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7A1" w:rsidRDefault="00337E94" w:rsidP="00FB57A1">
      <w:r>
        <w:t>Unmapped reads</w:t>
      </w:r>
      <w:r w:rsidR="00FB57A1">
        <w:t xml:space="preserve"> show</w:t>
      </w:r>
      <w:bookmarkStart w:id="0" w:name="_GoBack"/>
      <w:bookmarkEnd w:id="0"/>
      <w:r w:rsidR="00FB57A1">
        <w:t xml:space="preserve"> that the NR test of all C samples are inconsistent</w:t>
      </w:r>
    </w:p>
    <w:p w:rsidR="00FB57A1" w:rsidRDefault="005D3E8B" w:rsidP="00FB57A1">
      <w:r>
        <w:t xml:space="preserve">There have </w:t>
      </w:r>
      <w:r w:rsidR="00FB57A1">
        <w:t>Citrus mold</w:t>
      </w:r>
      <w:r>
        <w:t>,</w:t>
      </w:r>
      <w:r w:rsidR="00FB57A1">
        <w:t xml:space="preserve"> fungus</w:t>
      </w:r>
      <w:r>
        <w:t xml:space="preserve">, </w:t>
      </w:r>
      <w:r w:rsidR="00FB57A1">
        <w:t>Virus</w:t>
      </w:r>
    </w:p>
    <w:p w:rsidR="00FB57A1" w:rsidRDefault="00FB57A1" w:rsidP="00FB57A1">
      <w:r>
        <w:t>details as follows</w:t>
      </w:r>
      <w:r w:rsidR="005D3E8B">
        <w:t>:</w:t>
      </w:r>
    </w:p>
    <w:p w:rsidR="005D3E8B" w:rsidRPr="00FB57A1" w:rsidRDefault="005D3E8B" w:rsidP="00FB57A1"/>
    <w:p w:rsidR="00D23BE5" w:rsidRDefault="00D23BE5" w:rsidP="00D23BE5">
      <w:r>
        <w:t>==&gt; B_2/B_2_blast.txt &lt;==</w:t>
      </w:r>
    </w:p>
    <w:p w:rsidR="00D23BE5" w:rsidRDefault="00D23BE5" w:rsidP="00D23BE5">
      <w:r>
        <w:t>species_name</w:t>
      </w:r>
      <w:r>
        <w:tab/>
        <w:t>hit(percent)</w:t>
      </w:r>
    </w:p>
    <w:p w:rsidR="00D23BE5" w:rsidRDefault="00D23BE5" w:rsidP="00D23BE5">
      <w:r>
        <w:t>Citrus clementina</w:t>
      </w:r>
      <w:r>
        <w:tab/>
        <w:t>1845/4299(42.92%)</w:t>
      </w:r>
    </w:p>
    <w:p w:rsidR="00D23BE5" w:rsidRDefault="00D23BE5" w:rsidP="00D23BE5">
      <w:r>
        <w:t>Citrus sinensis</w:t>
      </w:r>
      <w:r>
        <w:tab/>
        <w:t>784/4299(18.24%)</w:t>
      </w:r>
    </w:p>
    <w:p w:rsidR="00D23BE5" w:rsidRDefault="00D23BE5" w:rsidP="00D23BE5">
      <w:r>
        <w:t>Citrus unshiu</w:t>
      </w:r>
      <w:r>
        <w:tab/>
        <w:t>264/4299(6.14%)</w:t>
      </w:r>
    </w:p>
    <w:p w:rsidR="00D23BE5" w:rsidRDefault="00D23BE5" w:rsidP="00D23BE5">
      <w:r>
        <w:t>Citrus trifoliata</w:t>
      </w:r>
      <w:r>
        <w:tab/>
        <w:t>51/4299(1.19%)</w:t>
      </w:r>
    </w:p>
    <w:p w:rsidR="00D23BE5" w:rsidRDefault="00D23BE5" w:rsidP="00D23BE5">
      <w:r>
        <w:t>Anaeromyxobacter sp. RBG_16_69_14</w:t>
      </w:r>
      <w:r>
        <w:tab/>
        <w:t>48/4299(1.12%)</w:t>
      </w:r>
    </w:p>
    <w:p w:rsidR="00D23BE5" w:rsidRDefault="00D23BE5" w:rsidP="00D23BE5">
      <w:bookmarkStart w:id="1" w:name="OLE_LINK1"/>
      <w:r>
        <w:t>Olea europaea var. sylvestris</w:t>
      </w:r>
      <w:r>
        <w:tab/>
        <w:t>28/4299(0.65%)</w:t>
      </w:r>
    </w:p>
    <w:p w:rsidR="00D23BE5" w:rsidRDefault="00D23BE5" w:rsidP="00D23BE5">
      <w:r>
        <w:t>Vitis vinifera</w:t>
      </w:r>
      <w:r>
        <w:tab/>
        <w:t>25/4299(0.58%)</w:t>
      </w:r>
    </w:p>
    <w:p w:rsidR="00D23BE5" w:rsidRDefault="00D23BE5" w:rsidP="00D23BE5">
      <w:r>
        <w:t>Gossypium barbadense</w:t>
      </w:r>
      <w:r>
        <w:tab/>
        <w:t>23/4299(0.54%)</w:t>
      </w:r>
    </w:p>
    <w:bookmarkEnd w:id="1"/>
    <w:p w:rsidR="00D23BE5" w:rsidRDefault="00D23BE5" w:rsidP="00D23BE5">
      <w:r>
        <w:tab/>
        <w:t>21/4299(0.49%)</w:t>
      </w:r>
    </w:p>
    <w:p w:rsidR="00D23BE5" w:rsidRDefault="00D23BE5" w:rsidP="00D23BE5"/>
    <w:p w:rsidR="00D23BE5" w:rsidRDefault="00D23BE5" w:rsidP="00D23BE5">
      <w:r>
        <w:t>==&gt; B_3/B_3_blast.txt &lt;==</w:t>
      </w:r>
    </w:p>
    <w:p w:rsidR="00D23BE5" w:rsidRDefault="00D23BE5" w:rsidP="00D23BE5">
      <w:r>
        <w:t>species_name</w:t>
      </w:r>
      <w:r>
        <w:tab/>
        <w:t>hit(percent)</w:t>
      </w:r>
    </w:p>
    <w:p w:rsidR="00D23BE5" w:rsidRDefault="00D23BE5" w:rsidP="00D23BE5">
      <w:r>
        <w:t>Citrus clementina</w:t>
      </w:r>
      <w:r>
        <w:tab/>
        <w:t>1153/5404(21.34%)</w:t>
      </w:r>
    </w:p>
    <w:p w:rsidR="00D23BE5" w:rsidRDefault="00D23BE5" w:rsidP="00D23BE5">
      <w:r>
        <w:t>Citrus sinensis</w:t>
      </w:r>
      <w:r>
        <w:tab/>
        <w:t>663/5404(12.27%)</w:t>
      </w:r>
    </w:p>
    <w:p w:rsidR="00D23BE5" w:rsidRDefault="00D23BE5" w:rsidP="00D23BE5">
      <w:r>
        <w:t>Citrus unshiu</w:t>
      </w:r>
      <w:r>
        <w:tab/>
        <w:t>250/5404(4.63%)</w:t>
      </w:r>
    </w:p>
    <w:p w:rsidR="00D23BE5" w:rsidRDefault="00D23BE5" w:rsidP="00D23BE5">
      <w:r>
        <w:t>Exophiala aquamarina CBS 119918</w:t>
      </w:r>
      <w:r>
        <w:tab/>
        <w:t>238/5404(4.4%)</w:t>
      </w:r>
    </w:p>
    <w:p w:rsidR="00D23BE5" w:rsidRDefault="00D23BE5" w:rsidP="00D23BE5">
      <w:r>
        <w:t>Tulasnella calospora MUT 4182</w:t>
      </w:r>
      <w:r>
        <w:tab/>
        <w:t>146/5404(2.7%)</w:t>
      </w:r>
    </w:p>
    <w:p w:rsidR="00D23BE5" w:rsidRDefault="00D23BE5" w:rsidP="00D23BE5">
      <w:r>
        <w:t>Phialophora americana</w:t>
      </w:r>
      <w:r>
        <w:tab/>
        <w:t>100/5404(1.85%)</w:t>
      </w:r>
    </w:p>
    <w:p w:rsidR="00D23BE5" w:rsidRDefault="00D23BE5" w:rsidP="00D23BE5">
      <w:r>
        <w:t>Cladophialophora carrionii CBS 160.54</w:t>
      </w:r>
      <w:r>
        <w:tab/>
        <w:t>90/5404(1.67%)</w:t>
      </w:r>
    </w:p>
    <w:p w:rsidR="00D23BE5" w:rsidRDefault="00D23BE5" w:rsidP="00D23BE5">
      <w:r>
        <w:t>Glomus cerebriforme</w:t>
      </w:r>
      <w:r>
        <w:tab/>
        <w:t>77/5404(1.42%)</w:t>
      </w:r>
    </w:p>
    <w:p w:rsidR="00D23BE5" w:rsidRDefault="00D23BE5" w:rsidP="00D23BE5">
      <w:r>
        <w:t>Rhizophagus irregularis DAOM 181602=DAOM 197198</w:t>
      </w:r>
      <w:r>
        <w:tab/>
        <w:t>77/5404(1.42%)</w:t>
      </w:r>
    </w:p>
    <w:p w:rsidR="00D23BE5" w:rsidRDefault="00D23BE5" w:rsidP="00D23BE5"/>
    <w:p w:rsidR="00D23BE5" w:rsidRDefault="00D23BE5" w:rsidP="00D23BE5">
      <w:r>
        <w:t>==&gt; C_1/C_1_blast.txt &lt;==</w:t>
      </w:r>
    </w:p>
    <w:p w:rsidR="00D23BE5" w:rsidRDefault="00D23BE5" w:rsidP="00D23BE5">
      <w:r>
        <w:t>species_name</w:t>
      </w:r>
      <w:r>
        <w:tab/>
        <w:t>hit(percent)</w:t>
      </w:r>
    </w:p>
    <w:p w:rsidR="00D23BE5" w:rsidRDefault="00D23BE5" w:rsidP="00D23BE5">
      <w:r>
        <w:t>Citrus yellow vein clearing virus</w:t>
      </w:r>
      <w:r>
        <w:tab/>
        <w:t>1791/6324(28.32%)</w:t>
      </w:r>
    </w:p>
    <w:p w:rsidR="00D23BE5" w:rsidRDefault="00D23BE5" w:rsidP="00D23BE5">
      <w:r>
        <w:t>Halomonas gudaonensis</w:t>
      </w:r>
      <w:r>
        <w:tab/>
        <w:t>585/6324(9.25%)</w:t>
      </w:r>
    </w:p>
    <w:p w:rsidR="00D23BE5" w:rsidRDefault="00D23BE5" w:rsidP="00D23BE5">
      <w:r>
        <w:t>Indian citrus ringspot virus</w:t>
      </w:r>
      <w:r>
        <w:tab/>
        <w:t>524/6324(8.29%)</w:t>
      </w:r>
    </w:p>
    <w:p w:rsidR="00D23BE5" w:rsidRDefault="00D23BE5" w:rsidP="00D23BE5">
      <w:r>
        <w:t>Soehngenia saccharolytica</w:t>
      </w:r>
      <w:r>
        <w:tab/>
        <w:t>416/6324(6.58%)</w:t>
      </w:r>
    </w:p>
    <w:p w:rsidR="00D23BE5" w:rsidRDefault="00D23BE5" w:rsidP="00D23BE5">
      <w:r>
        <w:t>Tissierella creatinini</w:t>
      </w:r>
      <w:r>
        <w:tab/>
        <w:t>316/6324(5.0%)</w:t>
      </w:r>
    </w:p>
    <w:p w:rsidR="00D23BE5" w:rsidRDefault="00D23BE5" w:rsidP="00D23BE5">
      <w:r>
        <w:t>Citrus clementina</w:t>
      </w:r>
      <w:r>
        <w:tab/>
        <w:t>183/6324(2.89%)</w:t>
      </w:r>
    </w:p>
    <w:p w:rsidR="00D23BE5" w:rsidRDefault="00D23BE5" w:rsidP="00D23BE5">
      <w:r>
        <w:t>Bacteria</w:t>
      </w:r>
      <w:r>
        <w:tab/>
        <w:t>166/6324(2.62%)</w:t>
      </w:r>
    </w:p>
    <w:p w:rsidR="00D23BE5" w:rsidRDefault="00D23BE5" w:rsidP="00D23BE5">
      <w:r>
        <w:t>Citrus sinensis</w:t>
      </w:r>
      <w:r>
        <w:tab/>
        <w:t>116/6324(1.83%)</w:t>
      </w:r>
    </w:p>
    <w:p w:rsidR="00D23BE5" w:rsidRDefault="00D23BE5" w:rsidP="00D23BE5">
      <w:r>
        <w:t>Anaeromyxobacter sp. RBG_16_69_14</w:t>
      </w:r>
      <w:r>
        <w:tab/>
        <w:t>108/6324(1.71%)</w:t>
      </w:r>
    </w:p>
    <w:p w:rsidR="00D23BE5" w:rsidRDefault="00D23BE5" w:rsidP="00D23BE5"/>
    <w:p w:rsidR="00D23BE5" w:rsidRDefault="00D23BE5" w:rsidP="00D23BE5">
      <w:r>
        <w:t>==&gt; C_2/C_2_blast.txt &lt;==</w:t>
      </w:r>
    </w:p>
    <w:p w:rsidR="00D23BE5" w:rsidRDefault="00D23BE5" w:rsidP="00D23BE5">
      <w:r>
        <w:t>species_name</w:t>
      </w:r>
      <w:r>
        <w:tab/>
        <w:t>hit(percent)</w:t>
      </w:r>
    </w:p>
    <w:p w:rsidR="00D23BE5" w:rsidRDefault="00D23BE5" w:rsidP="00D23BE5">
      <w:r>
        <w:t>Psathyrella aberdarensis</w:t>
      </w:r>
      <w:r>
        <w:tab/>
        <w:t>497/4469(11.12%)</w:t>
      </w:r>
    </w:p>
    <w:p w:rsidR="00D23BE5" w:rsidRDefault="00D23BE5" w:rsidP="00D23BE5">
      <w:r>
        <w:t>Rhagoletis zephyria</w:t>
      </w:r>
      <w:r>
        <w:tab/>
        <w:t>231/4469(5.17%)</w:t>
      </w:r>
    </w:p>
    <w:p w:rsidR="00D23BE5" w:rsidRDefault="00D23BE5" w:rsidP="00D23BE5">
      <w:r>
        <w:lastRenderedPageBreak/>
        <w:t>Fusarium sp. AF-12</w:t>
      </w:r>
      <w:r>
        <w:tab/>
        <w:t>204/4469(4.56%)</w:t>
      </w:r>
    </w:p>
    <w:p w:rsidR="00D23BE5" w:rsidRDefault="00D23BE5" w:rsidP="00D23BE5">
      <w:r>
        <w:t>Dermatophagoides pteronyssinus</w:t>
      </w:r>
      <w:r>
        <w:tab/>
        <w:t>151/4469(3.38%)</w:t>
      </w:r>
    </w:p>
    <w:p w:rsidR="00D23BE5" w:rsidRDefault="00D23BE5" w:rsidP="00D23BE5">
      <w:r>
        <w:t>Madurella mycetomatis</w:t>
      </w:r>
      <w:r>
        <w:tab/>
        <w:t>88/4469(1.97%)</w:t>
      </w:r>
    </w:p>
    <w:p w:rsidR="00D23BE5" w:rsidRDefault="00D23BE5" w:rsidP="00D23BE5">
      <w:r>
        <w:t>Fusarium sp. AF-8</w:t>
      </w:r>
      <w:r>
        <w:tab/>
        <w:t>72/4469(1.61%)</w:t>
      </w:r>
    </w:p>
    <w:p w:rsidR="00D23BE5" w:rsidRDefault="00D23BE5" w:rsidP="00D23BE5">
      <w:r>
        <w:t>Coprinellus micaceus</w:t>
      </w:r>
      <w:r>
        <w:tab/>
        <w:t>65/4469(1.45%)</w:t>
      </w:r>
    </w:p>
    <w:p w:rsidR="00D23BE5" w:rsidRDefault="00D23BE5" w:rsidP="00D23BE5">
      <w:r>
        <w:t>Sarcoptes scabiei</w:t>
      </w:r>
      <w:r>
        <w:tab/>
        <w:t>63/4469(1.41%)</w:t>
      </w:r>
    </w:p>
    <w:p w:rsidR="00D23BE5" w:rsidRDefault="00D23BE5" w:rsidP="00D23BE5">
      <w:r>
        <w:t>Steinernema carpocapsae</w:t>
      </w:r>
      <w:r>
        <w:tab/>
        <w:t>56/4469(1.25%)</w:t>
      </w:r>
    </w:p>
    <w:p w:rsidR="00D23BE5" w:rsidRDefault="00D23BE5" w:rsidP="00D23BE5"/>
    <w:p w:rsidR="00D23BE5" w:rsidRDefault="00D23BE5" w:rsidP="00D23BE5">
      <w:r>
        <w:t>==&gt; C_3/C_3_blast.txt &lt;==</w:t>
      </w:r>
    </w:p>
    <w:p w:rsidR="00D23BE5" w:rsidRDefault="00D23BE5" w:rsidP="00D23BE5">
      <w:r>
        <w:t>species_name</w:t>
      </w:r>
      <w:r>
        <w:tab/>
        <w:t>hit(percent)</w:t>
      </w:r>
    </w:p>
    <w:p w:rsidR="00D23BE5" w:rsidRDefault="00D23BE5" w:rsidP="00D23BE5">
      <w:r>
        <w:t>Fusarium sp. AF-12</w:t>
      </w:r>
      <w:r>
        <w:tab/>
        <w:t>127/4352(2.92%)</w:t>
      </w:r>
    </w:p>
    <w:p w:rsidR="00D23BE5" w:rsidRDefault="00D23BE5" w:rsidP="00D23BE5">
      <w:r>
        <w:t>Steinernema carpocapsae</w:t>
      </w:r>
      <w:r>
        <w:tab/>
        <w:t>109/4352(2.5%)</w:t>
      </w:r>
    </w:p>
    <w:p w:rsidR="00D23BE5" w:rsidRDefault="00D23BE5" w:rsidP="00D23BE5">
      <w:r>
        <w:t>Madurella mycetomatis</w:t>
      </w:r>
      <w:r>
        <w:tab/>
        <w:t>81/4352(1.86%)</w:t>
      </w:r>
    </w:p>
    <w:p w:rsidR="00D23BE5" w:rsidRDefault="00D23BE5" w:rsidP="00D23BE5">
      <w:r>
        <w:t>Verruconis gallopava</w:t>
      </w:r>
      <w:r>
        <w:tab/>
        <w:t>62/4352(1.42%)</w:t>
      </w:r>
    </w:p>
    <w:p w:rsidR="00D23BE5" w:rsidRDefault="00D23BE5" w:rsidP="00D23BE5">
      <w:r>
        <w:t>Panagrellus redivivus</w:t>
      </w:r>
      <w:r>
        <w:tab/>
        <w:t>60/4352(1.38%)</w:t>
      </w:r>
    </w:p>
    <w:p w:rsidR="00D23BE5" w:rsidRDefault="00D23BE5" w:rsidP="00D23BE5">
      <w:r>
        <w:t>Toxocara canis</w:t>
      </w:r>
      <w:r>
        <w:tab/>
        <w:t>58/4352(1.33%)</w:t>
      </w:r>
    </w:p>
    <w:p w:rsidR="00D23BE5" w:rsidRDefault="00D23BE5" w:rsidP="00D23BE5">
      <w:r>
        <w:t>Tulasnella calospora MUT 4182</w:t>
      </w:r>
      <w:r>
        <w:tab/>
        <w:t>48/4352(1.1%)</w:t>
      </w:r>
    </w:p>
    <w:p w:rsidR="00D23BE5" w:rsidRDefault="00D23BE5" w:rsidP="00D23BE5">
      <w:r>
        <w:t>Fusarium sp. AF-8</w:t>
      </w:r>
      <w:r>
        <w:tab/>
        <w:t>47/4352(1.08%)</w:t>
      </w:r>
    </w:p>
    <w:p w:rsidR="00E723B4" w:rsidRDefault="00D23BE5" w:rsidP="00D23BE5">
      <w:r>
        <w:t>Aedes aegypti</w:t>
      </w:r>
      <w:r>
        <w:tab/>
        <w:t>45/4352(1.03%)</w:t>
      </w:r>
    </w:p>
    <w:sectPr w:rsidR="00E72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641C" w:rsidRDefault="0040641C" w:rsidP="00FB57A1">
      <w:r>
        <w:separator/>
      </w:r>
    </w:p>
  </w:endnote>
  <w:endnote w:type="continuationSeparator" w:id="0">
    <w:p w:rsidR="0040641C" w:rsidRDefault="0040641C" w:rsidP="00FB5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641C" w:rsidRDefault="0040641C" w:rsidP="00FB57A1">
      <w:r>
        <w:separator/>
      </w:r>
    </w:p>
  </w:footnote>
  <w:footnote w:type="continuationSeparator" w:id="0">
    <w:p w:rsidR="0040641C" w:rsidRDefault="0040641C" w:rsidP="00FB5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BE5"/>
    <w:rsid w:val="00337E94"/>
    <w:rsid w:val="0040641C"/>
    <w:rsid w:val="00563FD9"/>
    <w:rsid w:val="005D3E8B"/>
    <w:rsid w:val="00AA7E39"/>
    <w:rsid w:val="00CF57EA"/>
    <w:rsid w:val="00D23BE5"/>
    <w:rsid w:val="00E02D44"/>
    <w:rsid w:val="00FB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AEF6F"/>
  <w15:chartTrackingRefBased/>
  <w15:docId w15:val="{B8D2C01D-3E20-451F-AD9F-037DCD927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7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HENWENLI</cp:lastModifiedBy>
  <cp:revision>4</cp:revision>
  <dcterms:created xsi:type="dcterms:W3CDTF">2020-12-10T02:37:00Z</dcterms:created>
  <dcterms:modified xsi:type="dcterms:W3CDTF">2021-02-04T11:19:00Z</dcterms:modified>
</cp:coreProperties>
</file>